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楷体;宋体"/>
          <w:color w:val="0000FF"/>
          <w:sz w:val="22"/>
          <w:szCs w:val="22"/>
        </w:rPr>
      </w:pPr>
      <w:r>
        <w:rPr>
          <w:rFonts w:eastAsia="楷体;宋体"/>
          <w:color w:val="0000FF"/>
          <w:sz w:val="22"/>
          <w:szCs w:val="22"/>
        </w:rPr>
        <w:drawing>
          <wp:inline distT="0" distB="0" distL="0" distR="0">
            <wp:extent cx="5602605" cy="4545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454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楷体;宋体"/>
          <w:color w:val="0000FF"/>
          <w:sz w:val="22"/>
          <w:szCs w:val="22"/>
        </w:rPr>
      </w:pPr>
      <w:r>
        <w:rPr>
          <w:rFonts w:eastAsia="楷体;宋体"/>
          <w:color w:val="0000FF"/>
          <w:sz w:val="22"/>
          <w:szCs w:val="22"/>
        </w:rPr>
        <w:t>Supplementary Figure S1. The expression of VEGF and TGF</w:t>
      </w:r>
      <w:r>
        <w:rPr>
          <w:color w:val="0000FF"/>
          <w:sz w:val="22"/>
          <w:szCs w:val="22"/>
        </w:rPr>
        <w:t>β3</w:t>
      </w:r>
      <w:r>
        <w:rPr>
          <w:rFonts w:eastAsia="楷体;宋体"/>
          <w:color w:val="0000FF"/>
          <w:sz w:val="22"/>
          <w:szCs w:val="22"/>
        </w:rPr>
        <w:t xml:space="preserve"> in supernatant of 2D-MSCs/3D-MSCs and 661W-Sph-25k-MVs co-culture system were detected. (A-D) The expression of VEGF and TGFβ3 in supernatant of 2D-MSCs/3D-MSCs (A, C) and 661W-Sph-25k-MVs co-culture system (B, D) were quantified by ELISA. * denote significant differences of p value less than 0.05.</w:t>
      </w:r>
    </w:p>
    <w:p>
      <w:pPr>
        <w:pStyle w:val="Normal"/>
        <w:rPr>
          <w:rFonts w:eastAsia="楷体;宋体"/>
          <w:b/>
          <w:b/>
          <w:color w:val="0000FF"/>
          <w:sz w:val="22"/>
          <w:szCs w:val="22"/>
        </w:rPr>
      </w:pPr>
      <w:r>
        <w:rPr>
          <w:rFonts w:eastAsia="楷体;宋体"/>
          <w:b/>
          <w:color w:val="0000FF"/>
          <w:sz w:val="22"/>
          <w:szCs w:val="22"/>
        </w:rPr>
      </w:r>
    </w:p>
    <w:p>
      <w:pPr>
        <w:pStyle w:val="Normal"/>
        <w:rPr/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1. Signal factors analyzed via the bead-based assa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676"/>
        <w:gridCol w:w="3194"/>
      </w:tblGrid>
      <w:tr>
        <w:trPr/>
        <w:tc>
          <w:tcPr>
            <w:tcW w:w="36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in</w:t>
            </w:r>
          </w:p>
        </w:tc>
        <w:tc>
          <w:tcPr>
            <w:tcW w:w="16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ymbol</w:t>
            </w:r>
          </w:p>
        </w:tc>
        <w:tc>
          <w:tcPr>
            <w:tcW w:w="31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ction</w:t>
            </w:r>
          </w:p>
        </w:tc>
      </w:tr>
      <w:tr>
        <w:trPr/>
        <w:tc>
          <w:tcPr>
            <w:tcW w:w="365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, alpha</w:t>
            </w:r>
          </w:p>
        </w:tc>
        <w:tc>
          <w:tcPr>
            <w:tcW w:w="16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α</w:t>
            </w:r>
          </w:p>
        </w:tc>
        <w:tc>
          <w:tcPr>
            <w:tcW w:w="319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Pro-inflammatory and anti-inflammatory factor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bookmarkStart w:id="0" w:name="OLE_LINK1"/>
            <w:r>
              <w:rPr>
                <w:sz w:val="22"/>
                <w:szCs w:val="22"/>
              </w:rPr>
              <w:t>Pro-angiogenic</w:t>
            </w:r>
            <w:bookmarkEnd w:id="0"/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, bet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β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 receptor antagonist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R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hibits IL1α and IL-1β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2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proliferation of T and B cell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2 receptor, alph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2Rα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An integral part of interleukin 2 recep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ent growth promoting cytokine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4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roves repair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hibits IFN-γ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growth and differentiation of B cells and eosinophil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 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6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Pro-inflammatory and anti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7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B and T cell development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angiogenic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leukin 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attractant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tent angiogenic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9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9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mulates cell proliferation prevents apoptosi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0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2 p7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2 p70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Pro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2 p4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L-12 p40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Pro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T and NK cell activation and proliferatio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6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attractant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T cell activatio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7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leukin 1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cyte chemoattractant protein 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P-1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ctic for monocytes and basophil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cyte chemoattractant protein 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P-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ctic for macrophage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Growth-regulated oncogene α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α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ctic for neutrophils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growth of certain tum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taneous T cell-attracting chemokine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K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ctic for T cells mediates skin inflammatio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Regulated upon activation normal T cell expressed and secreted facto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ANTES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ctic for T helper cells and eosinophil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otaxi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11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Monokine induced by interferon-γ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G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tactic for lymphocytes but not for neutrophil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Macrophage inflammatory protein 1 alph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P-1α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inflammatory factor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Chemoattractan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Macrophage inflammatory protein 1 bet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P-1β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inflammatory factor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emoattractant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Macrophage migration inhibition facto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F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function of macrophage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Leukemia inhibitory facto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F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Regulates hematopoietic and neuronal cell differentiation and immune tolerance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Macrophage colony-stimulating facto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-CSF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 production, differentiation and function of macrophage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Granulocyte colony stimulating facto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-CSF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s production, differentiation and function of granulocyte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Granulocyte-macrophage colony stimulating facto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M-CSF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the production, differentiation and function of granulocytes and macrophage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feron-inducible protein-10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-10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mulates monocytes, NK cells and T cell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feron, alpha 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FN-α2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ds to viral infectio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Interferon-gamm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N-γ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inflammatory factor</w:t>
            </w:r>
          </w:p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onds to viral infectio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Tumor necrosis factor alph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-α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Tumor necrosis factor b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-b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-inflammatory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necrosis factor related apoptosis inducing ligand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L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uces apoptosi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Transforming growth factor, beta 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Fβ1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proliferation, differentiation and adhesio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Transforming growth factor, beta 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Fβ2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proliferation, differentiation and adhesio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Transforming growth factor, beta 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Fβ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embryogenesis and cell differentiatio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Stem cell facto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F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cell migration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Hepatocyte growth facto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F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cell growth, cell motility and morphogenesis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Fibroblast growth factor 2 (basic)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GF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genic and angiogenic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Stromal cell derived factor-1α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F-1α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gulates embryogenesis, immune surveillance and inflammation response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Beta nerve growth facto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-NGF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imulates nerve growth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Platelet-derived growth factor BB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GF-BB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genic factor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  <w:szCs w:val="22"/>
              </w:rPr>
              <w:t>Vascular endothelial growth facto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F</w:t>
            </w:r>
          </w:p>
        </w:tc>
        <w:tc>
          <w:tcPr>
            <w:tcW w:w="3194" w:type="dxa"/>
            <w:tcBorders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nducing angiogenesis, vasculogenesis and endothelial cell growth </w:t>
            </w:r>
          </w:p>
        </w:tc>
      </w:tr>
      <w:tr>
        <w:trPr/>
        <w:tc>
          <w:tcPr>
            <w:tcW w:w="365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m cell growth factor, beta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GF-β</w:t>
            </w:r>
          </w:p>
        </w:tc>
        <w:tc>
          <w:tcPr>
            <w:tcW w:w="319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 factor for hematopoietic progenitor cells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 w:val="false"/>
      <w:iCs w:val="false"/>
      <w:color w:val="CC0000"/>
      <w:sz w:val="24"/>
      <w:szCs w:val="24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7:49:00Z</dcterms:created>
  <dc:creator>Administrator</dc:creator>
  <dc:description/>
  <cp:keywords/>
  <dc:language>en-US</dc:language>
  <cp:lastModifiedBy>Microsoft</cp:lastModifiedBy>
  <dcterms:modified xsi:type="dcterms:W3CDTF">2016-12-08T04:23:00Z</dcterms:modified>
  <cp:revision>44</cp:revision>
  <dc:subject/>
  <dc:title>Table 1</dc:title>
</cp:coreProperties>
</file>